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BAC14F">
      <w:pPr>
        <w:jc w:val="center"/>
        <w:rPr>
          <w:rFonts w:hint="eastAsia"/>
          <w:lang w:val="en-US" w:eastAsia="zh-CN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S2.</w:t>
      </w:r>
      <w:r>
        <w:rPr>
          <w:rFonts w:ascii="Times New Roman" w:hAnsi="Times New Roman" w:cs="Times New Roman"/>
          <w:b/>
          <w:bCs/>
          <w:sz w:val="22"/>
        </w:rPr>
        <w:t xml:space="preserve"> The sample </w:t>
      </w:r>
      <w:r>
        <w:rPr>
          <w:rFonts w:hint="eastAsia" w:ascii="Times New Roman" w:hAnsi="Times New Roman" w:cs="Times New Roman"/>
          <w:b/>
          <w:bCs/>
          <w:sz w:val="22"/>
        </w:rPr>
        <w:t>information</w:t>
      </w:r>
      <w:r>
        <w:rPr>
          <w:rFonts w:ascii="Times New Roman" w:hAnsi="Times New Roman" w:cs="Times New Roman"/>
          <w:b/>
          <w:bCs/>
          <w:sz w:val="22"/>
        </w:rPr>
        <w:t xml:space="preserve"> in the </w:t>
      </w:r>
      <w:r>
        <w:rPr>
          <w:rFonts w:hint="eastAsia" w:ascii="Times New Roman" w:hAnsi="Times New Roman" w:cs="Times New Roman"/>
          <w:b/>
          <w:bCs/>
          <w:sz w:val="22"/>
        </w:rPr>
        <w:t>GSE65682</w:t>
      </w:r>
      <w:r>
        <w:rPr>
          <w:rFonts w:ascii="Times New Roman" w:hAnsi="Times New Roman" w:cs="Times New Roman"/>
          <w:b/>
          <w:bCs/>
          <w:sz w:val="22"/>
        </w:rPr>
        <w:t xml:space="preserve"> dataset</w:t>
      </w:r>
    </w:p>
    <w:tbl>
      <w:tblPr>
        <w:tblStyle w:val="2"/>
        <w:tblW w:w="689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2132"/>
        <w:gridCol w:w="1080"/>
        <w:gridCol w:w="1080"/>
      </w:tblGrid>
      <w:tr w14:paraId="13978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34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Sample GEO Accession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B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Sample Source Na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186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4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  <w:t>G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  <w:t>ender</w:t>
            </w:r>
          </w:p>
        </w:tc>
      </w:tr>
      <w:tr w14:paraId="3C99D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9F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190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14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575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AF7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10DF5F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7EE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191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74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F84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707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440AC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28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191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1BC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78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46F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32075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B9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192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058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A8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17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3BE1A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EF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192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A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CE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C0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36A66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51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193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8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76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C5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47DC5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E40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195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8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D4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84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4812E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A07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05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C5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F3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2A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7723F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E9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05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BC4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A65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8F6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1709CA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30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07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D7F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BF1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EE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149E3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1D4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07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3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0BB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28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13B7E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96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08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FD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2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B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11FA4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3A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11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718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38A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B2B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45D0E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69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14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5F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AD9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0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35EAAA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80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15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5A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4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D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13F8C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8F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15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0F9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8B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53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6907B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BED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17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86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C4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D3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23FB5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0C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19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594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FE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FC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42BF4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2A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21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F7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BB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AC2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499A2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EA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23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2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DD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6B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108338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FE6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23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C83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BF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2F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7D2D0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6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24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9A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67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DE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090662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C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24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455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74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8D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01A28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58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27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B8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4C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D42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10B01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E7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27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9A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4F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BA8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13B6E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A1A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28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6B5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39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A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2932D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6C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31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140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8C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C81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2B3E7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999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32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A8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F8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3F8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55CCD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0C0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32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7B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9A1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79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5AD19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98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41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74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B6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8E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435C13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763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41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88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5C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238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33EE36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17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44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90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8E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89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4B60B2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78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45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EBD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A9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40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051C0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0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46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3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B3E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CC2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1BE43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07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46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1F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3B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A42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234FF5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556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47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E5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DB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337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7DED47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932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47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63E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5C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8B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6371A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20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47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6F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50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B1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76AF1E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30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48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E4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A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D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48684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01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49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AE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1F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0A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27B60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282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49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D4E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93E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98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190E64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8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50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D60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7FF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9D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6DB91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30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187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96A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44A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83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7597F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C6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187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BBF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3D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A2F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73172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32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190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9C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D6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1E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447F9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9A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195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E7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47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50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134839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4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195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A3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AF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5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34E2A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FF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196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CD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87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4C7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325BC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DCC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198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F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A3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FDC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0CC53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A2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198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3B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5E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952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21AF0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4C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00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25E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D8C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F61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1C0FB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C5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01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31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18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9B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3B7FB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19A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02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F2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1A1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F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46099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66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03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D8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34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A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663AD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630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03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FBB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BE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E4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719BB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BB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05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85D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597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7A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5A79D8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7A6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05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02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83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4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223C4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7BD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06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23A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02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C62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7917C0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D2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08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20E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7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AF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7A9BA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1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08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B1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A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03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42208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9B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11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F1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A7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31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299FA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D3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11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9C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FE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4C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35BAA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FC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11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0F8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0E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2E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66735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8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12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56F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21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9F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79411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DB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13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9E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04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7A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5DE562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41B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13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73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134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B4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2538B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009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16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65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4F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F9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77104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DE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16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7E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C0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29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5DF9A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E1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19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31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085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E2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2C7D4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F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20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B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EFC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1D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7542F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4B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21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0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C5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BE4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19605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35C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23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D5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1A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76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2F2D7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F2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25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29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83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04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385F4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C1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26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EA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20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A0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488074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AE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27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CE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6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30A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2DBF38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D91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30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2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CB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64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1F2C7B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D87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32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56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F5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7B2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09EE8D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E5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33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35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91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EBA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5C3EC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E5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33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74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75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D09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0FD7F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87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36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78D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17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DEB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6C7B9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B7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36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9E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C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98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1F76F0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6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37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8F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5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F70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565DC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11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37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96D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F63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ADB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3A3784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2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38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7E0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815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819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47A0E1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809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38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C3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C4C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2E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09EC2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E2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39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B4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7C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77E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24EBB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4E6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41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014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34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4F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5997A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CCB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41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3C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FB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2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6EFF1B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0E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42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3B5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F4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E4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1842E3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DB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45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0F0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16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83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13C1DC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8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45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6FF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88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9C2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 w14:paraId="4BFF6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89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47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FD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36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7DB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ale</w:t>
            </w:r>
          </w:p>
        </w:tc>
      </w:tr>
      <w:tr w14:paraId="6E7A6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5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M169250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F9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C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EF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</w:tbl>
    <w:p w14:paraId="58257CCC">
      <w:pPr>
        <w:rPr>
          <w:rFonts w:hint="eastAsia"/>
          <w:lang w:val="en-US" w:eastAsia="zh-CN"/>
        </w:rPr>
      </w:pPr>
    </w:p>
    <w:p w14:paraId="322E52B2"/>
    <w:p w14:paraId="4467D9D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125861"/>
    <w:rsid w:val="001F1D2C"/>
    <w:rsid w:val="004B2B21"/>
    <w:rsid w:val="03C73249"/>
    <w:rsid w:val="08EE6740"/>
    <w:rsid w:val="0E8C4A31"/>
    <w:rsid w:val="10611D0D"/>
    <w:rsid w:val="10A92DD3"/>
    <w:rsid w:val="13FC2BE6"/>
    <w:rsid w:val="20860284"/>
    <w:rsid w:val="27D54351"/>
    <w:rsid w:val="2A8E34E9"/>
    <w:rsid w:val="2BA74800"/>
    <w:rsid w:val="3166515D"/>
    <w:rsid w:val="32EA179A"/>
    <w:rsid w:val="46357180"/>
    <w:rsid w:val="49812801"/>
    <w:rsid w:val="4E232466"/>
    <w:rsid w:val="57E91811"/>
    <w:rsid w:val="5F502882"/>
    <w:rsid w:val="6EFC1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83</Words>
  <Characters>2212</Characters>
  <Lines>0</Lines>
  <Paragraphs>0</Paragraphs>
  <TotalTime>0</TotalTime>
  <ScaleCrop>false</ScaleCrop>
  <LinksUpToDate>false</LinksUpToDate>
  <CharactersWithSpaces>221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01:58:00Z</dcterms:created>
  <dc:creator>Administrator</dc:creator>
  <cp:lastModifiedBy>blue</cp:lastModifiedBy>
  <dcterms:modified xsi:type="dcterms:W3CDTF">2025-03-27T07:43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YjM4NzEzYTQxMTgwMDQ2M2ZkZjQyNjEyOTgxMTkxOTIiLCJ1c2VySWQiOiI4NDQ1MDUzMDIifQ==</vt:lpwstr>
  </property>
  <property fmtid="{D5CDD505-2E9C-101B-9397-08002B2CF9AE}" pid="4" name="ICV">
    <vt:lpwstr>72A1CF4C713D4308B587394CF0FE5F26_12</vt:lpwstr>
  </property>
</Properties>
</file>